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S11. </w:t>
      </w:r>
      <w:r>
        <w:rPr>
          <w:rFonts w:cs="Arial" w:ascii="Arial" w:hAnsi="Arial"/>
          <w:b/>
          <w:sz w:val="22"/>
          <w:szCs w:val="22"/>
          <w:lang w:val="en-US"/>
        </w:rPr>
        <w:t>Plasmids used in this study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618"/>
        <w:gridCol w:w="2160"/>
      </w:tblGrid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GB"/>
              </w:rPr>
              <w:t>Cg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 xml:space="preserve"> ORF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ind w:left="669" w:hanging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DEST-CgACT-pTDH3-GFP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DEST-CgACT-pTDH3-SNF1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AGL0M08910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ind w:left="669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DEST-CgACT-pTDH3-MID1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AGL0M03597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ind w:left="669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DEST-CgACT-pTDH3-SSD1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AGL0H01287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ind w:left="669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DEST-CgACT-pTDH3-KRE2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AGL0H07403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ind w:left="669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DEST-CgACT-pTDH3-MPS3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AGL0G06864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ind w:left="669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DEST-CgACT-pTDH3-MNT3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GL0C04048g</w:t>
            </w:r>
          </w:p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ind w:left="669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51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Default"/>
              <w:snapToGrid w:val="false"/>
              <w:ind w:left="669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3:05:00Z</dcterms:created>
  <dc:creator>Tobias Schwarzmüller</dc:creator>
  <dc:description/>
  <cp:keywords/>
  <dc:language>en-US</dc:language>
  <cp:lastModifiedBy>Michael Tscherner</cp:lastModifiedBy>
  <dcterms:modified xsi:type="dcterms:W3CDTF">2014-05-21T10:43:00Z</dcterms:modified>
  <cp:revision>6</cp:revision>
  <dc:subject/>
  <dc:title>Strain</dc:title>
</cp:coreProperties>
</file>